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550"/>
        <w:gridCol w:w="1661"/>
        <w:gridCol w:w="1640"/>
        <w:gridCol w:w="1661"/>
      </w:tblGrid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1</w:t>
            </w:r>
          </w:p>
        </w:tc>
        <w:tc>
          <w:tcPr>
            <w:tcW w:w="33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– Length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- Volum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– Length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- Volume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onferroni Probabiliti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bidi w:val="0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reatment X variable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lineRule="auto" w:line="36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>
        <w:i/>
        <w:iCs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6:21:00Z</dcterms:created>
  <dc:creator>hagai</dc:creator>
  <dc:description/>
  <cp:keywords/>
  <dc:language>en-US</dc:language>
  <cp:lastModifiedBy>hagai</cp:lastModifiedBy>
  <dcterms:modified xsi:type="dcterms:W3CDTF">2010-05-07T06:21:00Z</dcterms:modified>
  <cp:revision>2</cp:revision>
  <dc:subject/>
  <dc:title>Supporting information</dc:title>
</cp:coreProperties>
</file>